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67400" cy="65157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7280" cy="6515640"/>
                          <a:chOff x="0" y="0"/>
                          <a:chExt cx="5867280" cy="6515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867280" cy="65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6320" y="0"/>
                            <a:ext cx="5724000" cy="57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 xml:space="preserve">Adults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StempelSchneidlerStd-Roman;Arial Unicode MS"/>
                                  <w:color w:val="auto"/>
                                  <w:lang w:val="en-US" w:bidi="ar-SA"/>
                                </w:rPr>
                                <w:t>(≧ 20 years old) meeting inclusion criteria (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TimesNewRomanPSMT;Times New Roman"/>
                                  <w:color w:val="auto"/>
                                  <w:lang w:val="en-US" w:bidi="ar-SA"/>
                                </w:rPr>
                                <w:t>ICD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>-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TimesNewRomanPSMT;Times New Roman"/>
                                  <w:color w:val="auto"/>
                                  <w:lang w:val="en-US" w:bidi="ar-SA"/>
                                </w:rPr>
                                <w:t>9-CM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 xml:space="preserve"> 710.2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標楷體"/>
                                  <w:color w:val="auto"/>
                                  <w:lang w:val="en-US" w:bidi="ar-SA"/>
                                </w:rPr>
                                <w:t xml:space="preserve"> and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StempelSchneidlerStd-Roman;Arial Unicode MS"/>
                                  <w:color w:val="auto"/>
                                  <w:lang w:val="en-US" w:bidi="ar-SA"/>
                                </w:rPr>
                                <w:t xml:space="preserve">approval of the catastrophic illness certificate for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 xml:space="preserve">Sjogren’s syndrome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StempelSchneidlerStd-Roman;Arial Unicode MS"/>
                                  <w:color w:val="auto"/>
                                  <w:lang w:val="en-US" w:bidi="ar-SA"/>
                                </w:rPr>
                                <w:t xml:space="preserve">between 2001 and 2008)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>(n=8,42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1600" y="572040"/>
                            <a:ext cx="720" cy="3800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62120" y="4439160"/>
                            <a:ext cx="1676520" cy="3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>Study cohort (n=4,28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00" y="5649120"/>
                            <a:ext cx="828000" cy="61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>No drugs (n=2,17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6760" y="5655240"/>
                            <a:ext cx="1115640" cy="61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>Steroids alone (n=1,47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3320" y="5649120"/>
                            <a:ext cx="1546200" cy="61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>Immunosuppressants alone (n=33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33720" y="5649120"/>
                            <a:ext cx="1371600" cy="61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>Combined therapies (n=30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1600" y="886320"/>
                            <a:ext cx="720000" cy="360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14640" y="3124800"/>
                            <a:ext cx="228600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>Previous shingles (n=44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1600" y="1915200"/>
                            <a:ext cx="720000" cy="360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14640" y="952560"/>
                            <a:ext cx="3636000" cy="57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Times-Roman;Times New Roman"/>
                                  <w:color w:val="auto"/>
                                  <w:lang w:val="en-US" w:bidi="ar-SA"/>
                                </w:rPr>
                                <w:t xml:space="preserve">econdary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>Sjogren’s syndrome (with other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StempelSchneidlerStd-Roman;Arial Unicode MS"/>
                                  <w:color w:val="auto"/>
                                  <w:lang w:val="en-US" w:bidi="ar-SA"/>
                                </w:rPr>
                                <w:t xml:space="preserve"> autoimmune and/or other connective tissue diseases)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 xml:space="preserve"> (n= 3,47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14640" y="1686600"/>
                            <a:ext cx="3636000" cy="12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Times-Roman;Times New Roman"/>
                                  <w:color w:val="auto"/>
                                  <w:lang w:val="en-US" w:bidi="ar-SA"/>
                                </w:rPr>
                                <w:t xml:space="preserve">atients with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 xml:space="preserve">radiotherapy to the head and/or neck, lymphoma, sarcoidosis,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AdvTimes;細明體"/>
                                  <w:color w:val="auto"/>
                                  <w:lang w:val="en-US" w:bidi="ar-SA"/>
                                </w:rPr>
                                <w:t xml:space="preserve">hepatitis C viral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Times-Roman;Times New Roman"/>
                                  <w:color w:val="auto"/>
                                  <w:lang w:val="en-US" w:bidi="ar-SA"/>
                                </w:rPr>
                                <w:t>infection,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AdvTimes;細明體"/>
                                  <w:color w:val="auto"/>
                                  <w:lang w:val="en-US" w:bidi="ar-SA"/>
                                </w:rPr>
                                <w:t>organ transplant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>,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AdvTimes;細明體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cs="Arial" w:eastAsia="新細明體;PMingLiU"/>
                                  <w:color w:val="auto"/>
                                  <w:lang w:val="en-US" w:bidi="ar-SA"/>
                                </w:rPr>
                                <w:t>human immunodeficiency virus infection and chronic obstructive pulmonary disease (n=3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2320" y="2913480"/>
                            <a:ext cx="720000" cy="360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3880" y="4759920"/>
                            <a:ext cx="720" cy="882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920" y="5172840"/>
                            <a:ext cx="4038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920" y="5172840"/>
                            <a:ext cx="72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5480" y="5172840"/>
                            <a:ext cx="72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3400" y="5172840"/>
                            <a:ext cx="72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04920" y="3591720"/>
                            <a:ext cx="228600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bidi="ar-SA"/>
                                </w:rPr>
                                <w:t>Unmatchable (n=18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65120" y="3391560"/>
                            <a:ext cx="720000" cy="360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2pt;height:513.05pt" coordorigin="0,0" coordsize="9240,10261">
                <v:rect id="shape_0" stroked="f" o:allowincell="f" style="position:absolute;left:0;top:1;width:9239;height:102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20;top:0;width:9013;height:9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 xml:space="preserve">Adults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StempelSchneidlerStd-Roman;Arial Unicode MS"/>
                            <w:color w:val="auto"/>
                            <w:lang w:val="en-US" w:bidi="ar-SA"/>
                          </w:rPr>
                          <w:t>(≧ 20 years old) meeting inclusion criteria (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TimesNewRomanPSMT;Times New Roman"/>
                            <w:color w:val="auto"/>
                            <w:lang w:val="en-US" w:bidi="ar-SA"/>
                          </w:rPr>
                          <w:t>ICD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>-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TimesNewRomanPSMT;Times New Roman"/>
                            <w:color w:val="auto"/>
                            <w:lang w:val="en-US" w:bidi="ar-SA"/>
                          </w:rPr>
                          <w:t>9-CM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 xml:space="preserve"> 710.2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標楷體"/>
                            <w:color w:val="auto"/>
                            <w:lang w:val="en-US" w:bidi="ar-SA"/>
                          </w:rPr>
                          <w:t xml:space="preserve"> and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StempelSchneidlerStd-Roman;Arial Unicode MS"/>
                            <w:color w:val="auto"/>
                            <w:lang w:val="en-US" w:bidi="ar-SA"/>
                          </w:rPr>
                          <w:t xml:space="preserve">approval of the catastrophic illness certificate for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 xml:space="preserve">Sjogren’s syndrome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StempelSchneidlerStd-Roman;Arial Unicode MS"/>
                            <w:color w:val="auto"/>
                            <w:lang w:val="en-US" w:bidi="ar-SA"/>
                          </w:rPr>
                          <w:t xml:space="preserve">between 2001 and 2008)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>(n=8,42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160,901" to="2160,688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200;top:6991;width:2639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>Study cohort (n=4,28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0;top:8896;width:1303;height:9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>No drugs (n=2,17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54;top:8906;width:1756;height:9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>Steroids alone (n=1,47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564;top:8896;width:2434;height:9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>Immunosuppressants alone (n=33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195;top:8896;width:2159;height:9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>Combined therapies (n=30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160,1396" to="3293,196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330;top:4921;width:3599;height:4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>Previous shingles (n=44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160,3016" to="3293,358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330;top:1500;width:5725;height:9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>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Times-Roman;Times New Roman"/>
                            <w:color w:val="auto"/>
                            <w:lang w:val="en-US" w:bidi="ar-SA"/>
                          </w:rPr>
                          <w:t xml:space="preserve">econdary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>Sjogren’s syndrome (with other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StempelSchneidlerStd-Roman;Arial Unicode MS"/>
                            <w:color w:val="auto"/>
                            <w:lang w:val="en-US" w:bidi="ar-SA"/>
                          </w:rPr>
                          <w:t xml:space="preserve"> autoimmune and/or other connective tissue diseases)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 xml:space="preserve"> (n= 3,47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330;top:2656;width:5725;height:19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>P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Times-Roman;Times New Roman"/>
                            <w:color w:val="auto"/>
                            <w:lang w:val="en-US" w:bidi="ar-SA"/>
                          </w:rPr>
                          <w:t xml:space="preserve">atients with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 xml:space="preserve">radiotherapy to the head and/or neck, lymphoma, sarcoidosis,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AdvTimes;細明體"/>
                            <w:color w:val="auto"/>
                            <w:lang w:val="en-US" w:bidi="ar-SA"/>
                          </w:rPr>
                          <w:t xml:space="preserve">hepatitis C viral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Times-Roman;Times New Roman"/>
                            <w:color w:val="auto"/>
                            <w:lang w:val="en-US" w:bidi="ar-SA"/>
                          </w:rPr>
                          <w:t>infection,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AdvTimes;細明體"/>
                            <w:color w:val="auto"/>
                            <w:lang w:val="en-US" w:bidi="ar-SA"/>
                          </w:rPr>
                          <w:t>organ transplant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>,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AdvTimes;細明體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cs="Arial" w:eastAsia="新細明體;PMingLiU"/>
                            <w:color w:val="auto"/>
                            <w:lang w:val="en-US" w:bidi="ar-SA"/>
                          </w:rPr>
                          <w:t>human immunodeficiency virus infection and chronic obstructive pulmonary disease (n=3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161,4588" to="3294,515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400,7496" to="2400,888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80,8146" to="6839,81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0,8146" to="480,886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560,8146" to="4560,886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840,8146" to="6840,886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315;top:5656;width:3599;height:4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bidi="ar-SA"/>
                          </w:rPr>
                          <w:t>Unmatchable (n=18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150,5341" to="3283,590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1906" w:h="16838"/>
      <w:pgMar w:left="1247" w:right="1247" w:gutter="0" w:header="0" w:top="1418" w:footer="0" w:bottom="14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3:23:00Z</dcterms:created>
  <dc:creator>user</dc:creator>
  <dc:description/>
  <cp:keywords/>
  <dc:language>en-US</dc:language>
  <cp:lastModifiedBy>user</cp:lastModifiedBy>
  <dcterms:modified xsi:type="dcterms:W3CDTF">2015-07-27T13:23:00Z</dcterms:modified>
  <cp:revision>2</cp:revision>
  <dc:subject/>
  <dc:title> </dc:title>
</cp:coreProperties>
</file>